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EC29C7" w14:textId="6109AD31" w:rsidR="00D15FEC" w:rsidRPr="002F26C7" w:rsidRDefault="00D15FEC" w:rsidP="00D15F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26C7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S</w:t>
      </w:r>
      <w:r w:rsidR="00827ED8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="00B9357C" w:rsidRPr="002F26C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Pr="00827ED8">
        <w:rPr>
          <w:rFonts w:ascii="Times New Roman" w:eastAsia="Calibri" w:hAnsi="Times New Roman" w:cs="Times New Roman"/>
          <w:sz w:val="24"/>
          <w:szCs w:val="24"/>
        </w:rPr>
        <w:t xml:space="preserve">PERMANOVA results of the dissimilarity between the bacterial community clustering based on the </w:t>
      </w:r>
      <w:proofErr w:type="spellStart"/>
      <w:r w:rsidRPr="00827ED8">
        <w:rPr>
          <w:rFonts w:ascii="Times New Roman" w:eastAsia="Calibri" w:hAnsi="Times New Roman" w:cs="Times New Roman"/>
          <w:sz w:val="24"/>
          <w:szCs w:val="24"/>
        </w:rPr>
        <w:t>Unifrac</w:t>
      </w:r>
      <w:proofErr w:type="spellEnd"/>
      <w:r w:rsidRPr="00827ED8">
        <w:rPr>
          <w:rFonts w:ascii="Times New Roman" w:eastAsia="Calibri" w:hAnsi="Times New Roman" w:cs="Times New Roman"/>
          <w:sz w:val="24"/>
          <w:szCs w:val="24"/>
        </w:rPr>
        <w:t xml:space="preserve"> unweighted distance</w:t>
      </w:r>
      <w:r w:rsidR="00B9357C" w:rsidRPr="00827ED8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W w:w="9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694"/>
        <w:gridCol w:w="1417"/>
        <w:gridCol w:w="1134"/>
        <w:gridCol w:w="1134"/>
        <w:gridCol w:w="1134"/>
        <w:gridCol w:w="1312"/>
      </w:tblGrid>
      <w:tr w:rsidR="00D15FEC" w:rsidRPr="00B9357C" w14:paraId="1A672E41" w14:textId="77777777" w:rsidTr="002F26C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B83CC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BEE0A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7FA08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SumsOfSqs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FDD40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F.Model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799A6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E2E06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3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88946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p.adjusted</w:t>
            </w:r>
            <w:proofErr w:type="spellEnd"/>
            <w:proofErr w:type="gramEnd"/>
          </w:p>
        </w:tc>
      </w:tr>
      <w:tr w:rsidR="00D15FEC" w:rsidRPr="00B9357C" w14:paraId="32ED3382" w14:textId="77777777" w:rsidTr="002F26C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635B4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Crop vs. Intestines</w:t>
            </w: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6F5D0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0E19E" w14:textId="76B40D60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2.965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C0E98" w14:textId="7B48779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11.687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89D6D" w14:textId="2B40C21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160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C1C5F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916D2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01*</w:t>
            </w:r>
          </w:p>
        </w:tc>
      </w:tr>
      <w:tr w:rsidR="00D15FEC" w:rsidRPr="00B9357C" w14:paraId="30C01A69" w14:textId="77777777" w:rsidTr="002F26C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DC510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Crop vs Stomach</w:t>
            </w: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DD18C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CE6C9" w14:textId="616C7B6B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3.531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EA1AE" w14:textId="55F049C9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14.355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D894C" w14:textId="0B11A101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201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8F077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DE67D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01*</w:t>
            </w:r>
          </w:p>
        </w:tc>
      </w:tr>
      <w:tr w:rsidR="00D15FEC" w:rsidRPr="00B9357C" w14:paraId="7E5953BB" w14:textId="77777777" w:rsidTr="002F26C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1EF2E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Crop vs. Garum Intestines</w:t>
            </w: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1AB07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AF3EC" w14:textId="18DF801C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1.207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C9068" w14:textId="7E4B83ED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4.2747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CC05E" w14:textId="590EFA09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111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CC725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0869E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01*</w:t>
            </w:r>
          </w:p>
        </w:tc>
      </w:tr>
      <w:tr w:rsidR="00D15FEC" w:rsidRPr="00B9357C" w14:paraId="48581FF0" w14:textId="77777777" w:rsidTr="002F26C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E2232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Crop vs. Garum Meat</w:t>
            </w: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2BC58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0502F" w14:textId="7D52E7D0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1.571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12193" w14:textId="3211081F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5.7949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1B9AE" w14:textId="2822198E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145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D014E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7F6E9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01*</w:t>
            </w:r>
          </w:p>
        </w:tc>
      </w:tr>
      <w:tr w:rsidR="00D15FEC" w:rsidRPr="00B9357C" w14:paraId="46033C14" w14:textId="77777777" w:rsidTr="002F26C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E051D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Intestines vs. Stomach</w:t>
            </w: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71BF4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82133" w14:textId="24A3E983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384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E9F41" w14:textId="52714BD3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1.9609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078DF" w14:textId="55A11864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031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9F162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E056F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16</w:t>
            </w:r>
          </w:p>
        </w:tc>
      </w:tr>
      <w:tr w:rsidR="00D15FEC" w:rsidRPr="00B9357C" w14:paraId="761711EE" w14:textId="77777777" w:rsidTr="002F26C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4B36B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Intestines vs. Garum Intestines</w:t>
            </w: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3D5C7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D1F30" w14:textId="34C221FD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996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263DB" w14:textId="5F76D131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5.0166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DA638" w14:textId="53332D0E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119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E8E22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F7563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01*</w:t>
            </w:r>
          </w:p>
        </w:tc>
      </w:tr>
      <w:tr w:rsidR="00D15FEC" w:rsidRPr="00B9357C" w14:paraId="4050B441" w14:textId="77777777" w:rsidTr="002F26C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7D5CA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Intestines vs. Garum Meat</w:t>
            </w: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189AA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B0C28" w14:textId="5633DA53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2.306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E4CBA" w14:textId="0CDC854E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12.262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22828" w14:textId="1D734B66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248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B3CED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D4B5B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01*</w:t>
            </w:r>
          </w:p>
        </w:tc>
      </w:tr>
      <w:tr w:rsidR="00D15FEC" w:rsidRPr="00B9357C" w14:paraId="27C8FCE0" w14:textId="77777777" w:rsidTr="002F26C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0056A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Stomach vs. Garum Intestines</w:t>
            </w: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CB19D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6A27D" w14:textId="7D3429C6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1.085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44FB4" w14:textId="02F2B69D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6.0834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2925E" w14:textId="41E3DED0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155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60D9E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54EB2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01*</w:t>
            </w:r>
          </w:p>
        </w:tc>
      </w:tr>
      <w:tr w:rsidR="00D15FEC" w:rsidRPr="00B9357C" w14:paraId="23B79682" w14:textId="77777777" w:rsidTr="002F26C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9DABD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Stomach vs. Garum Meat</w:t>
            </w: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97BCB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F139B" w14:textId="45A963DE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2.493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FFAB4" w14:textId="23AC0191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14.957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17342" w14:textId="17A60AED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311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F505F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AF221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01*</w:t>
            </w:r>
          </w:p>
        </w:tc>
      </w:tr>
      <w:tr w:rsidR="00D15FEC" w:rsidRPr="00B9357C" w14:paraId="04501777" w14:textId="77777777" w:rsidTr="002F26C7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5CDBF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</w:pPr>
            <w:proofErr w:type="spellStart"/>
            <w:r w:rsidRPr="00B9357C"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  <w:t>Garum</w:t>
            </w:r>
            <w:proofErr w:type="spellEnd"/>
            <w:r w:rsidRPr="00B9357C"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  <w:t xml:space="preserve"> </w:t>
            </w:r>
            <w:proofErr w:type="spellStart"/>
            <w:r w:rsidRPr="00B9357C"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  <w:t>Intestines</w:t>
            </w:r>
            <w:proofErr w:type="spellEnd"/>
            <w:r w:rsidRPr="00B9357C"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  <w:t xml:space="preserve"> vs. </w:t>
            </w:r>
            <w:proofErr w:type="spellStart"/>
            <w:r w:rsidRPr="00B9357C"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  <w:t>Garum</w:t>
            </w:r>
            <w:proofErr w:type="spellEnd"/>
            <w:r w:rsidRPr="00B9357C"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  <w:t xml:space="preserve"> Meat</w:t>
            </w: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2EE08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273FB" w14:textId="0CF78676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988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86489" w14:textId="53C045AA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14.957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5BB75" w14:textId="5F997EC2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476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52941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3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C93D5" w14:textId="77777777" w:rsidR="00D15FEC" w:rsidRPr="00B9357C" w:rsidRDefault="00D15FEC" w:rsidP="009B6C30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357C">
              <w:rPr>
                <w:rFonts w:ascii="Times New Roman" w:eastAsia="Calibri" w:hAnsi="Times New Roman" w:cs="Times New Roman"/>
                <w:sz w:val="24"/>
                <w:szCs w:val="24"/>
              </w:rPr>
              <w:t>0.05*</w:t>
            </w:r>
          </w:p>
        </w:tc>
      </w:tr>
    </w:tbl>
    <w:p w14:paraId="0B821F4D" w14:textId="1F94750D" w:rsidR="00705226" w:rsidRPr="00B9357C" w:rsidRDefault="00D15FEC" w:rsidP="006A5DEF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9357C">
        <w:rPr>
          <w:rFonts w:ascii="Times New Roman" w:eastAsia="Calibri" w:hAnsi="Times New Roman" w:cs="Times New Roman"/>
          <w:sz w:val="24"/>
          <w:szCs w:val="24"/>
        </w:rPr>
        <w:t>* Significant</w:t>
      </w:r>
    </w:p>
    <w:sectPr w:rsidR="00705226" w:rsidRPr="00B935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FEC"/>
    <w:rsid w:val="002F26C7"/>
    <w:rsid w:val="00385311"/>
    <w:rsid w:val="00610DFE"/>
    <w:rsid w:val="006A5DEF"/>
    <w:rsid w:val="00705226"/>
    <w:rsid w:val="007524E6"/>
    <w:rsid w:val="00827ED8"/>
    <w:rsid w:val="009D7380"/>
    <w:rsid w:val="00A7738C"/>
    <w:rsid w:val="00B9357C"/>
    <w:rsid w:val="00CF0D3F"/>
    <w:rsid w:val="00D15FEC"/>
    <w:rsid w:val="00EB2A49"/>
    <w:rsid w:val="00F26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35D655"/>
  <w15:chartTrackingRefBased/>
  <w15:docId w15:val="{8E11A2D1-B8B9-5E4A-8FFF-8D457C101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FEC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5FE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FE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5FE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FE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FE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FEC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FEC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FEC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FE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F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F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5F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F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F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F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F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F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F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5F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5F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FE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5F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5FEC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5F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5FEC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5F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F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F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5F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Bjørn Bjørnsen</dc:creator>
  <cp:keywords/>
  <dc:description/>
  <cp:lastModifiedBy>Aviaja Lyberth Hauptmann</cp:lastModifiedBy>
  <cp:revision>3</cp:revision>
  <dcterms:created xsi:type="dcterms:W3CDTF">2024-09-16T10:02:00Z</dcterms:created>
  <dcterms:modified xsi:type="dcterms:W3CDTF">2024-09-16T10:03:00Z</dcterms:modified>
</cp:coreProperties>
</file>